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 xml:space="preserve">Table 3.  </w:t>
      </w:r>
      <w:r>
        <w:rPr>
          <w:rFonts w:hint="eastAsia"/>
          <w:lang w:val="en-US" w:eastAsia="zh-CN"/>
        </w:rPr>
        <w:t xml:space="preserve">multi-copy fragments </w:t>
      </w:r>
      <w:r>
        <w:rPr>
          <w:rFonts w:hint="default"/>
          <w:lang w:val="en-US" w:eastAsia="zh-CN"/>
        </w:rPr>
        <w:t xml:space="preserve">occurred </w:t>
      </w:r>
      <w:r>
        <w:rPr>
          <w:rFonts w:hint="eastAsia"/>
          <w:lang w:val="en-US" w:eastAsia="zh-CN"/>
        </w:rPr>
        <w:t>in zebrafish genome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/>
                <w:lang w:val="en-US" w:eastAsia="zh-CN"/>
              </w:rPr>
              <w:t>Chromosome</w:t>
            </w:r>
          </w:p>
        </w:tc>
        <w:tc>
          <w:tcPr>
            <w:tcW w:w="2841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3</w:t>
            </w:r>
          </w:p>
        </w:tc>
        <w:tc>
          <w:tcPr>
            <w:tcW w:w="2841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ep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bookmarkEnd w:id="0"/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1：</w:t>
      </w:r>
    </w:p>
    <w:p>
      <w:pPr>
        <w:rPr>
          <w:rFonts w:hint="default"/>
          <w:lang w:val="en-US"/>
        </w:rPr>
      </w:pPr>
      <w:r>
        <w:rPr>
          <w:rFonts w:hint="eastAsia"/>
          <w:lang w:val="en-US" w:eastAsia="zh-CN"/>
        </w:rPr>
        <w:t xml:space="preserve">293 </w:t>
      </w:r>
      <w:r>
        <w:rPr>
          <w:rFonts w:hint="default"/>
          <w:lang w:val="en-US"/>
        </w:rPr>
        <w:t>AATTAATCTGTTTGAGTAAACAAAGCAATTTGAGCACAGTAAAACCCAATAAATGAAGAGAACTCAAACCAACTGAGTTCTGTAAAACCCAATAAGTTAAGGCAACTCAAAATGTTTACGGAAACTGATCGCTACAAACTATTTGAGTTAAAAACCTAATTTATATGAGTACTGTAAACTTACTCCATTTAAGTTAAGGTAATGAGTAGTTTAATTCACTCATCACCTTCA</w:t>
      </w:r>
    </w:p>
    <w:p>
      <w:pPr>
        <w:rPr>
          <w:rFonts w:hint="eastAsia"/>
          <w:lang w:val="en-US"/>
        </w:rPr>
      </w:pPr>
      <w:r>
        <w:rPr>
          <w:rFonts w:hint="eastAsia"/>
          <w:vertAlign w:val="baseline"/>
          <w:lang w:val="en-US" w:eastAsia="zh-CN"/>
        </w:rPr>
        <w:t>Hepg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val="en-US"/>
        </w:rPr>
        <w:t>TTTCTTTTCGGCTTAGTCCCTTTATTAATTCGGGGTCGCCACAGCAGAATGAACCGCCAACTTATCCAGCACATGTTTAGCGCAGCGGATGCCCTTCCAGCTGCAACCCATCTTTGGGCAACACCCATACATACTCATTCACACTCATATATTATGAACAATTTAGCCTACCCAGTTCACCT</w:t>
      </w:r>
    </w:p>
    <w:p>
      <w:pPr>
        <w:rPr>
          <w:rFonts w:hint="eastAsia"/>
          <w:lang w:val="en-US"/>
        </w:rPr>
      </w:pPr>
    </w:p>
    <w:p>
      <w:pPr>
        <w:rPr>
          <w:rFonts w:hint="eastAsia" w:eastAsiaTheme="minor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2：</w:t>
      </w:r>
    </w:p>
    <w:p>
      <w:pPr>
        <w:rPr>
          <w:rFonts w:hint="default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Hepg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GAGTTCTGTGGATCTCAGAACTCCCCGGCTGCAGTAGCTAAGGGAACACGTGAGAAAAAGGGGGCTAGGCAAGTGCTTGATTGTTATGCATGATGTAAATCTTTGGATGGTGGGAGGAAACTGGAGAACACAGGGAAAACCCACACAGACACAGGGAGAATAAACAAACTCCTCACAGAACCACCCACCGGCCTGGCGGAACCAGGGTCGACAGTGTTCTTGATGTGA</w:t>
      </w:r>
    </w:p>
    <w:p>
      <w:pPr>
        <w:rPr>
          <w:rFonts w:hint="default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Hepg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CCATTTTGTGGATAGACAACGTCAACCGTCTTTGATTAATGGACACCGACTCTGTGTCTCTCAGAAATTATAAATATTTTGAAATAGGCAATATCCTTATAAATAAACTGCATAGTTGCAATCTAAACACCTACATCCTCGCCTAAAAAAAGCCCTAAAAGTACATTATGTTGCCCATCAGCAGGAATATTTGTCAAACTGTGGAGTGTCCTCTGCTATATGTGGGCGGAGTA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3：</w:t>
      </w:r>
    </w:p>
    <w:p>
      <w:pPr>
        <w:rPr>
          <w:rFonts w:hint="default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Hepg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ATCTTCGGGCCTTAAGACGGCACTGCATCCCAAACAGGAATGCTACTATAATGTTAATCACAATATGGGCTCAGGACTACTTCCAGAAAACATTGTCGGTGAACACAATCGACCGTGCCATTCGCCGTTGTCAGCTAAAAGTCTATAGGTCAAAAAAGAAGCCATATTTAAACATGATCCAGAAGCGCAGGCGTTTTCTCTGGGCCAAGGCTCATTTAAAATGGACTGTGGGAAAGTGGAAAACTGTTCTGTGGTCAGACGAATCAAAATTTGAAGGTTTTTTTTTTTTTTTGCAAAACTGGGATGCCATGTCATCCGGACTAAAGAGGAAAGGGACAACCCAAGTTGTTATCAGCGCTCAGTTCAGAAGCCCGCATCGCTGATGGTATGGGGTTGCATGAGTGCATGAGGCATGGGCAGCTTACACATCTGGAAAGGCACCATCAATGCTGAAAGGTATATCCAAGTTCTAGAATAACATATGCTCCCATCCAGACGTCGTCTCTTTCAGGG</w:t>
      </w:r>
    </w:p>
    <w:p>
      <w:pPr>
        <w:rPr>
          <w:rFonts w:hint="default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Hepg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TATCATTTAAAGGTCCAGTCTTAAACTTTTTTTATTCCAGAATTTTAAGATAATCAGTTTTTAAAAAAGTAGCATTTTCCAGTTATTACAAACAAAACCCCATGAAGTTTTTTTTTCTTTACAAATACACACTATGATGTTTTATACTTCCAAAATAAATTTTGTCTACATCCACCTTTCCCTGAGCAAGTTATAGCA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6：</w:t>
      </w:r>
    </w:p>
    <w:p>
      <w:pPr>
        <w:rPr>
          <w:rFonts w:hint="default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Hepg</w:t>
      </w:r>
      <w:r>
        <w:rPr>
          <w:rFonts w:hint="eastAsia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TGAGGATTTGAAGAGGAGCTGTGTCCGTCCTTCTGTGCTTCTTCGGAAAACGAAGATAGGGGTGTACATCTTAGCTAGGTTATTTATAGTGGGTTTGGATCTTTCCGATTGGCTAGCTAATGAGCATAGATGAGTGGCCGGCTGCAGTCAAACATATCACGTGCTCCTCTCGAAATTAGTTTATGAAACTTCATTAAATGTTGCTCTCGATCCATCATGAAACTTGCA</w:t>
      </w:r>
    </w:p>
    <w:p>
      <w:pPr>
        <w:rPr>
          <w:rFonts w:hint="default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Hepg</w:t>
      </w:r>
      <w:r>
        <w:rPr>
          <w:rFonts w:hint="eastAsia"/>
          <w:lang w:val="en-US" w:eastAsia="zh-CN"/>
        </w:rPr>
        <w:t xml:space="preserve">  </w:t>
      </w:r>
      <w:r>
        <w:rPr>
          <w:rFonts w:hint="default"/>
          <w:lang w:val="en-US" w:eastAsia="zh-CN"/>
        </w:rPr>
        <w:t>AAGAGCTAATCTGTCCCACCCTCTCTCCATGTTTCAGTTGAGATTACGTCAAACATAGAATTAAAATGCTAAATTGAATCATCCAACTATGATGGAAAGACATTTACTGAAATAAATTCCAACATGCGCATCAAAGAAAGTCATGTAATTTTGTTTTAACAGATTATGTGATAACTAGGAGTGATGGTACAGCATTAGACAAACAAGTGGACCGACCACAATGTAGAGCA</w:t>
      </w:r>
    </w:p>
    <w:p>
      <w:pPr>
        <w:rPr>
          <w:rFonts w:hint="default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Hepg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ACATGAAAGCATGGACCCATTCTGCCTTGTATTAACTATTCAGGCTGCTGGTGGTGGTGTAATGGTGTGGGGGTATTTTCTTGGCACATATTGGGCCCATTAGTATCAATTGAGCATTGTGTCAACACAACAGCCTACCTGAGTATTGTTGCTGACCATGTCCATCCCTTTATGACCACAGTGTACCCATCTTCTGATGGCTACTTCCAGCAGGATAACGCACCATGTCATAAAGCTT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8：</w:t>
      </w:r>
    </w:p>
    <w:p>
      <w:pPr>
        <w:rPr>
          <w:rFonts w:hint="default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Hepg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CAGCCCATCACATTACAAACCACAGGAGAGGGCAAATTCTTCAGCAGGATAGCGCTCCTTCTCATACATTAACCTCCTCATCAAAGTTCTTGAAAGCAAAGAAGGTCAAGGTGTTCAAGATTGTCCAGCCCAGTCACCAGGTATGAAGATTATTGAGCATGTCTGGGGTAAGAGGGAGAAGGCATTGAAGATGAATTCAAAGAATCTTGATGATCTCTGGGAGTCC</w:t>
      </w:r>
    </w:p>
    <w:p>
      <w:pPr>
        <w:rPr>
          <w:rFonts w:hint="default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Hepg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TTCGGTATTTACCTTCTTTTTTGCTGTTTTGCTCGCGCGAACAAATATATTTTTGTCAGCCGTGCTGCTTCTCGATTAGATCACATTTGCATGAATATTGAGCCATCTTTATTGTCGAACCCTGCTTTTAAGAAAACTTCAATTTAAAAATGATTTCCAACCAGCCAAAGTGGCTAGTGGAGGTGTCTGTTTAATTCTAACCCACCAGAGCTGAAATCTACCCTCATT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9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TTTGGCTGGACTCCCAGCTTGGCTGGGCTGGTTAACCTGGTTTTAGCTGGTCATCTCCCAGCTTGACCAGCTTAGACCAGGCTGGAAATGGCTGGAAACCAGCCTGGAAGGGGCCAAAACTCATCTAAAACCAGGCTGGTCGACCAGCTAAAACCAGCCAACCAGCCTAGGCTGGTTTAAGCTGGATTTTTCAGCAGGGTAGTGCTAACTTA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CAGCGTGGCTGGCGAGAAAGGGTATAAAAGAAGAAAAACTAATGACATGGCCTCTTTGTTCACCTGATCTGAACCCCATTGAGAACCTGTGGTCCATCATCAAATGTGAGATTTACAAAGAGGGAAAACAGTACACCTCTCTGAACAGTGTCTGGGAGGCTGTGGTTGCTGCTGCACGTAATGTTGATGGTGAACAGATCAGAACACTGACAGAATCCATGG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CTGAGAATAGGTGTTTATGTTCCTCTGCGTCGAGTTTTTTCGCTGGTGTTTTGTTTTTTCGGAACGCTTCCTTAATGAACAAGTGGTTCAAACTCGCTCATTTTGAGGCAGGAACCGGCAGGAATGCAACAACTTTAATCGTAATGTAAACACAAACCAACAGTCTCCATCCGGAGCTCCTTGTAAGTAGTCGCTCCATCGGGCTCACG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11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GGACTGATTTTTCTAATACCCATAGACAAGAAAGACAAGTAGTGACTTCAGGTTGAAGGAAAGTAGTGGAGTAAAAGTACCAAAACGGCACTAATAATGTACTCAAGTGAAAGTAAAAGTAAATTTTTTTAAAACTACTTAGTAAATTACAATTCCTGAGAAAAACCCAATCACAGTAATTTGAGTATTTGTAATTAGTTACTTTACACCACCGGCTGTTGGCTAGAATTATGCATTAA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ATTGAGTTCTGGTGACTGTCGAGGCCATTTAAGTACAGTGAACTCATTGTCATGTTCAAGAAACCAGTCTGAGATGATTCACGCTTTATGACATGGGGCTTTATCCTGCTGGAAGTAGCCATGATAGATGAGTACACTGTGGTCATAAAGGGATGAACATGGTCAGCAACAATACTCAGGTAGGCTGTGTTGTTGACACAATGCTCAATCGGTATTAATACACCCAAAGTG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12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CTTGACAGGCTCAGAAAAGTCAAAAATAGTGAGATATCTTGCAGAGGGATGCAGTACTCTTCAAATTGCAAAGCTTCTGAAGCGTGATCATCGAACAATCAAGCGTTTCATTTAAAATAGTCAACAGGGTCACAAGAATCGTGTGGAAAAACCAAGGCGCAAAATAACTGCCCATGAACTGAGAAAAGTCAAGCGTGCAGCTGCCAAGATGCCACTTGCCACCAGTTTGGCCATA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GCCATGTCTCTGAGTATTGCACATCTTGTGCTTTTGGGCACTCCAGGGATGTTGCAGCTCTGAAATATGGCCAAACTGGTGGCAAGTGGCATCTTGGCAGCTGCACGCTTGACTTTTCTCAGTTCATGGGCAGTTATTTTGCGCCTTGGTTTTTCCACACGCTTTTTGCGACCCTGTTGACTATTTTGAATGAAACGCTTGATTGTTCGATGATCACGCTTCAGAAGCTTTGCA</w:t>
      </w:r>
    </w:p>
    <w:p>
      <w:pPr>
        <w:rPr>
          <w:rFonts w:hint="eastAsia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Hepg</w:t>
      </w:r>
      <w:r>
        <w:rPr>
          <w:rFonts w:hint="eastAsia"/>
          <w:lang w:val="en-US" w:eastAsia="zh-CN"/>
        </w:rPr>
        <w:t xml:space="preserve"> GGACTTTCTTGGTCGCCTGAAGCCTTCTTTACAAGAATTAAACCTCTTTCCTTGAAGTTCTTGATGATTCTATAAATTGTTGATTCAGGTGCAATCTTAGTAGCCACAATATTCTTGCCTTTGAAGCCATTTTTATGCAACGCAATGATGGCTGCACGCGTTTCTTTGCAAGTCACATGGTTAACAATGGAAGAACAATGATTTCAAGCATCACCCTCCTTTTAAC</w:t>
      </w:r>
    </w:p>
    <w:p>
      <w:pPr>
        <w:rPr>
          <w:rFonts w:hint="eastAsia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Hepg</w:t>
      </w:r>
      <w:r>
        <w:rPr>
          <w:rFonts w:hint="eastAsia"/>
          <w:lang w:val="en-US" w:eastAsia="zh-CN"/>
        </w:rPr>
        <w:t xml:space="preserve"> TACCTTGGCCATGTCTCTGAGTATTGCACATCTTGTGCTTTTGGGCACTCCAGGGATGTTGCAGCTCTGAAATATGGCCAAACTGGTGGCAAGTGGCATCTTGGCAGCTGCACGCTTGACTTTTCTCAGTTCATGGGCAGTTATTTTGCGCCTTGGTTTTTCCACACGCTTTTTGCGACCCTGTTGACTATTTTGAATGAAACGCTTGATTGTTCGATGATCACGCTTCAG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13：</w:t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GTAATAGTCACCTGCACACACAGATATCCCCCTAAAATAGCTAAAACTAAACTAAAAACTACTTCCAAAAATATTCAGCTTTGATATTAATGAGTTTTTTGAGTTCATTGAGAACATGGTTGTTGTTTAATAATAAAATGATTCCTCAAAACTACAACTTGCCTAATAATTCTACACTCCCTGTATATGCAATATGCCTGTTGCAAAGCGCTGCAATAACCTGTGTTACATGT</w:t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TATTTGTGAATGTGGAGATGTTATATTGGTTTCACTGATAAAAATAAATAATTGAAATGGGTATATTTTTGTTAAGTTGCCTAATAATTATGCACAGTAATAGTCACCTGCACACACAGATATCCCCCTAAAATAGCTAAAACTAAAAACTACTTCCAAAAATATTCAGCTTTGATATTAATGAGTTTTTTGGGTTCATTGAGAAC</w:t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GGGTATAAAAGAAGAAAAACTAATGACATGGCCTCCTTGTTCACCTGATCTGAACCCCATTGAGAACCTGTGGTCCGTCATCAAATGTGAGATTTACAAAGAGGGAAAACAGTACACCTCTCTGAACAGTGTCTGGGAGGCTGTGGTTGCTGCTGCACGCAATGTTGATGGTGAACAGATCAGAACACTGACAGAATCCATGGATGGCAGGCTTTTGAGTGTACTTGCAAAGAAAGGTG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TGCTAAAATGCTTATGATAAACTGCTGTTTGTTTATCTTCAAGCTCTGCTTCAGTTGCTTGACGCGTGCTCTGGTGAGCGCCAGCACACACACATATTATGTACATCTTGACATTAGAAAAGTATTCGAAAGTATTCCTATATATGTTTTCATTGAAGTTATTCACAATACTTATCTATCCACAGAATTTGTAAAGAGGTCAAATGTGTAGACATTAAGC</w:t>
      </w:r>
    </w:p>
    <w:p>
      <w:pPr>
        <w:jc w:val="left"/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14：</w:t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AAATTTGTTTCAAACCGGAAGTACAAATTTGCTCAAAATAACGCAAAAACAACAAATATATGTGACCTAATAGTGTTTTTAGCAGTGTGGGACACATATACGACTGTCAACAGTTCAAAAAATGCGTTTTGGTGTTTTGTGACCCTTTAAAAGCAAAGGGCGGCCCCTAGTGGTTCGGTGGTATGGGTTGCGTATAGGGAGGAT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15：</w:t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AAAGATTTGTATGGCTGCCAATGGAACTGGTTCTCTTGTATTTATTGATGATGTGACTGCTGACAAAAGCAGCAGGATGAATTCTGAAGTGTTTCAGGCAATATTTCTGCTCATATTAAGCCAAATGCTTCAGAACTCATTGGACAGTCCTTCAGCGTGCAGATGGAGAATGACTCAAAGAAACTGCAAAAGCGACCAAAGAGTTTTTG</w:t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GTCCTTCTGCAAAAAAAGTCTGTACTGCAGAAATTCTGTGTCTGTATTGTTTTTTTACATAAACTGTAAATTTTATAATGCAATTTTTTTCTACGTTTTGTATAGAATTTTTGCAGTAAACGAAAGAAAATGCATGCATTTACTTAACCCAACGAAACAAAACTGTAACGAGACTTCAAATATAAGGGCAGAGCTGACACATAAACTAATGCAGTTTCTGTAATGTCAGCTGATGCTAGTGT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16：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GTGGTGTAATGGTGTGGGGAAGATTTTCCACAGCCTACCTGAGTATTGTTGCTGACCATGTCCATCCCTGTATGACCACAGTGTACCCATCTTCTGATGGCTATTTCCAGCGGCATAACACACCATAAAGTCATAAAGTGCGAGTCATCTCAGACTGGTTTCTTGAACATGACAATGAGTTCACTGTACTCAAATGGCCTCCACAGTCTCCAGAGCTCAATCA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GGTTCCAGTTGGTGATGATTGTGCTGTCTCTACGGATTTGGTAAGTGTGTGAACTGTTCTTTGGTTTATTCAGATGGCAAAGTTACTTAGTATCATCAGCAGTACTCTTTCAGTTTTTAAAGACATACATTAGTCAAAATGATTTTGTTACTAAGTTTACAGTATGTTAATATCACTACAATATTAGGAATTGAGAGATCTGGTATAAATGCTGCTGCTGTAAACACCTGTACACATG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GAAGTGTGAGTGCGCTGAATCGGGCTCAAGCACGGTTCACTTGGCCGGCCCTGGCCCGGTTGGAAGAGGTGTGCCTGAGCGCGGTACACTTGGGCTTTGGCGCGGTACGCTTGTGTGTGAGCGCGAAACGCGCCAAAGCCCGAAACCGAAAGCGAGACGTGACTTTTAAGGGACTGTTTCATATGGATTTATTAATCATTCTTACTGTTCAGTGATCGCAAACT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Hepg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TGTGAATCTCCCATTCCACCACATCCCAAAGATGCTCTATTGGATTGAGAACTGGTGACTGTGGAGGCCATTTGAGTACAGTGAACTCATTGTCATGTTCAAGAAACCAGTCTGAGATGATTGCTGGAAGTAGCCATCAGAAGATGGGTACACTGTGGTCATAAAGGGATGGACAT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18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ATCAGTCTTGAGATATTTCTTGGCCCAGTCTTGACGTTTCAGCTTGTGTGTCTTGTTCAGTGGTGGTCGTCTTTCAGCCTTTCTTACCTTGGCCATGTCTCTGAGTATTGCACACCTTGTGCTTTTGGCCACTCCAGTGATGTTGCAGCTCTGAAATATGGCCAAACTGGTGGCAAGTGGCATCTTGGCAGCTGCAC</w:t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TGTGAGGTATCAAACATTCCAGTGTCATTAAACGCAGTCACTGTCTTTCTCCCCTGCGTCTGTGTGTTTGTTTTGCCTCGGTGAAAATCAGCGCGTGCCCAAATGGAAACTCCCATTTTTATCCAAATCCTTCCCTCTTTCCCTCCCCGGACACTCCCACCTTAACAGAACTTGACACACCCACTTTCCTGACTTTTTCCAAACTAGAGGTGT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19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ATTCTTCTTTCGTTCTATTTCGTTCTTATTTAAGCCTGTTTGGTGATTTCAGGCATCATACAGGCGACATCCTTTATTTTCTCTTCAGTGACATGCAGTCTATAAATTGTCTCTGGGTCATTGCGTGTAAAGATTTTGAACATCTTCTTGGACATTTTTAATGCTTCCAAACAGTTTGCTGCATTTATAAAGCGCCTATGTCTTGAGGTTGTTCAGTATGATGCAATTTACTTTCT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default"/>
          <w:color w:val="FF0000"/>
          <w:lang w:val="en-US"/>
        </w:rPr>
      </w:pPr>
      <w:r>
        <w:rPr>
          <w:rFonts w:hint="default"/>
          <w:color w:val="FF0000"/>
          <w:lang w:val="en-US"/>
        </w:rPr>
        <w:t>CCACAATCCAAAGACATGCGGTACAGGTGAATTGGGTAGACTAAATTGTCCGTAGTGTATGAGTGTGTGTGTGTGAATATGTGTGTGGATGTTTCCCAGAGATGGGTTGCGGTTGGAAGGGCATCCGCTGTGTTAAAACTTGCTGGAAAAGTTGGCGGTTCATTCCCCTATGGTGACCCCGGATTAATATAGGCACTAAGCCAAAAAGAAAATTAATAGGGCTGCAACAACAAATCGATTAAA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20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AATAATGTTGATCCTGGACCATCATCATCATTTAAATACAGTGTAAATTCACTAATGTTGATCCTGGACCATCATCATTTAAATACAGTGTAAATTCACTAATGTTGATCCTGGACCATCATCATCATT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Hepg </w:t>
      </w:r>
      <w:r>
        <w:rPr>
          <w:rFonts w:hint="default"/>
          <w:lang w:val="en-US" w:eastAsia="zh-CN"/>
        </w:rPr>
        <w:t>TTCAGCCTTTCTTACCTTGGCCATGTCAAGTATTGCACACCTTGTGCTTTTGGGCACTCCAGTGATGTTGCAGCTCTGAAATATGGCCAAACTGGTGGCAAGTGGCATCTTGGCAGTTGCACGCTTGACTTTTCTCAGTTCATGGGCAGTTATTTTGCGCCTTGGTTTTTCCACACGCTTCTTGCGACCCTGTTGACTATTTTGAATGAAACGCTTGATTGTTCGATGAT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21：</w:t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CATTTTAAATCAAGTCCAATCAACTGAATTTACCACAGGTGAACTCCAATTAGGCTGCTAAAACATCTCAAGAATGATCAGTGGAAACAGAATGGACCTGAGCTCAATTTAGCGATTTACAGCAAAGGCTGAGAATACTGATGTACATGTGATTTTTCAGCTTTTTTATTTTGAATAAATTTGCAACAATTTAAAAAAATCTTTTTCACATTGTCATCAAGGGGTATTG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22：</w:t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TGTTTTTGCGTTATTTCGAGCAAATTCATTCTTCCGGTTTGAAACGAATTTTTGAAGCTGCGTCACGCCGATTAGATACTGGCATGTATTCCAGCGTGTAGACAGGCTGTCTTTATCTGGGAGTACTTTGTGACGTCTCTGGGTGTGCTGCATTAATTCATGAGAAAGGCTGGGTTTAAACCAATCAGTGCGATCTATTGTGTATGCAGTGATGCAG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23：</w:t>
      </w:r>
    </w:p>
    <w:p>
      <w:pPr>
        <w:rPr>
          <w:rFonts w:hint="default"/>
          <w:lang w:val="en-US"/>
        </w:rPr>
      </w:pPr>
      <w:r>
        <w:rPr>
          <w:rFonts w:hint="eastAsia"/>
          <w:lang w:val="en-US" w:eastAsia="zh-CN"/>
        </w:rPr>
        <w:t>293</w:t>
      </w:r>
      <w:r>
        <w:rPr>
          <w:rFonts w:hint="default"/>
          <w:lang w:val="en-US"/>
        </w:rPr>
        <w:t xml:space="preserve"> 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TTCTAAACATAATAGTTTTAATAACTGATTTCTTTTATCTTTGCAATGATGACAGTGAAAAATATTTTACTTGATATTTTTCAAGACACTTCTTTACAGCTTAAAGTGACATTTAAAGGCTTAACTAGGTTAATTAGGTTAACTAGGCAGGTTAGGGTAATTTATAGGCAAGTTATTGTATAACGATGGTTTGTTCTGTAGACTATCGGAAAATATATA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24：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hepg</w:t>
      </w:r>
      <w:r>
        <w:rPr>
          <w:rFonts w:hint="default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TCAAGAAAAACATGATTTTCATGCAGGACAATGCTCCATCACACGCATCCAAGTACTCCACAGCGTGGCTGGCCAGAAAGGGTATAAAAGAAGAAAAACTAATGACATGGCCTACTTGTTCACCTGATTTGAACCCCATTGAGAACCTGTGGTCCATCATCAAATGTGAGATTTACAAAGAGGAAAAACAGTACACCTCTCTGAACAGTGTCTGGTAGGCTGTGGTTGC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GCCATATATTTTAAATAATGTGTCAAAAATAATGTCTTTGAATCTAAAATTTAAATATTTTTTAAATGTTCAAATATTTAGCAGTAAAATACAGCAGTATGGAAAATGTGCAGGTATTTTATTGCTAAACAAAAGGTGGCTGACTTAAAAGTGATGGAAAACATTTTTTTCGTTGTGTTGTACCCATGTAAATATCTTTTTCCACAAAGTTTTAA</w:t>
      </w:r>
    </w:p>
    <w:p>
      <w:pPr>
        <w:rPr>
          <w:rFonts w:hint="eastAsia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AC2450"/>
    <w:rsid w:val="166A750C"/>
    <w:rsid w:val="2C3A482A"/>
    <w:rsid w:val="3DF47B0D"/>
    <w:rsid w:val="5FAC2450"/>
    <w:rsid w:val="64284E25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ozheming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80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07:27:00Z</dcterms:created>
  <dc:creator>caozheming</dc:creator>
  <cp:lastModifiedBy>caozheming</cp:lastModifiedBy>
  <dcterms:modified xsi:type="dcterms:W3CDTF">2018-12-14T01:4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